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F4D" w:rsidRDefault="00086F4D" w:rsidP="009D48F9">
      <w:pPr>
        <w:spacing w:after="200" w:line="276" w:lineRule="auto"/>
        <w:rPr>
          <w:lang w:val="en-US"/>
        </w:rPr>
      </w:pPr>
      <w:r w:rsidRPr="000C28EB">
        <w:rPr>
          <w:rStyle w:val="NadpismenChar"/>
          <w:sz w:val="24"/>
          <w:szCs w:val="24"/>
        </w:rPr>
        <w:t xml:space="preserve">Table </w:t>
      </w:r>
      <w:r>
        <w:rPr>
          <w:rStyle w:val="NadpismenChar"/>
          <w:sz w:val="24"/>
          <w:szCs w:val="24"/>
        </w:rPr>
        <w:t>S</w:t>
      </w:r>
      <w:r w:rsidRPr="000C28EB">
        <w:rPr>
          <w:rStyle w:val="NadpismenChar"/>
          <w:sz w:val="24"/>
          <w:szCs w:val="24"/>
        </w:rPr>
        <w:t xml:space="preserve">4. List of indel errors identified in </w:t>
      </w:r>
      <w:r>
        <w:rPr>
          <w:rStyle w:val="NadpismenChar"/>
          <w:sz w:val="24"/>
          <w:szCs w:val="24"/>
        </w:rPr>
        <w:t xml:space="preserve">the original </w:t>
      </w:r>
      <w:r w:rsidRPr="000C28EB">
        <w:rPr>
          <w:rStyle w:val="NadpismenChar"/>
          <w:sz w:val="24"/>
          <w:szCs w:val="24"/>
        </w:rPr>
        <w:t xml:space="preserve">TPA Nichols and </w:t>
      </w:r>
      <w:r>
        <w:rPr>
          <w:rStyle w:val="NadpismenChar"/>
          <w:sz w:val="24"/>
          <w:szCs w:val="24"/>
        </w:rPr>
        <w:t xml:space="preserve">TPA </w:t>
      </w:r>
      <w:r w:rsidRPr="000C28EB">
        <w:rPr>
          <w:rStyle w:val="NadpismenChar"/>
          <w:sz w:val="24"/>
          <w:szCs w:val="24"/>
        </w:rPr>
        <w:t>SS14 genomes</w:t>
      </w:r>
    </w:p>
    <w:tbl>
      <w:tblPr>
        <w:tblW w:w="13966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676"/>
        <w:gridCol w:w="1676"/>
        <w:gridCol w:w="1676"/>
        <w:gridCol w:w="1676"/>
        <w:gridCol w:w="1467"/>
        <w:gridCol w:w="1433"/>
        <w:gridCol w:w="1341"/>
        <w:gridCol w:w="1341"/>
        <w:gridCol w:w="1680"/>
      </w:tblGrid>
      <w:tr w:rsidR="00086F4D" w:rsidTr="0000010C">
        <w:trPr>
          <w:trHeight w:val="1455"/>
        </w:trPr>
        <w:tc>
          <w:tcPr>
            <w:tcW w:w="16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affected in the original Nichols sequence (coding strand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affected in the original SS14 sequence (coding strand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Pr="00064773" w:rsidRDefault="00086F4D" w:rsidP="00270A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th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original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Nichols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equence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E000520.1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Pr="00064773" w:rsidRDefault="00086F4D" w:rsidP="00270A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Nichols-RS sequence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P004010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Pr="00064773" w:rsidRDefault="00086F4D" w:rsidP="00270A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original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S14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equence (CP000805.1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Pr="00064773" w:rsidRDefault="00086F4D" w:rsidP="00270A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SS14-RS sequence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P004011.1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Pr="00064773" w:rsidRDefault="00086F4D" w:rsidP="00270A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Error type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Nichols/SS14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original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sequenc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Pr="00064773" w:rsidRDefault="00086F4D" w:rsidP="00270A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Resulting change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Nichols/SS14-RS sequenc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7A8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Resulting amino acid change in the Nichols-RS</w:t>
            </w:r>
            <w:r w:rsidRPr="00D227A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SS14-RS protein sequence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06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39 - 79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07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38 - 793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4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13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13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95 - 1319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99 - 1312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94 - 131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96 - 131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14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14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96 - 1319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00 - 1312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94 - 131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96 - 131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1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1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31 - 194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29 - 194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1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1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31 - 212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29 - 212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1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1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60 - 2136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58 - 213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A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40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361 - 493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3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49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49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311 - 5831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3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308 - 583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3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6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6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281 - 7228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29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279 - 722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2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76(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76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205 - 842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2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202 - 842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2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82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82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170 - 9217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1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168 - 9216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1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83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83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140 - 941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1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137 - 941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1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09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09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08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093 - 1070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0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093 - 1070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12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3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350 - 1483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127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94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158 - 1501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132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123 - 15312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3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135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135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746 - 15574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9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004 - 1570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0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172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172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665 - 19166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8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848 - 1928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8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17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17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14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300 - 1933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3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340 - 1933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174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174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46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620 - 1946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6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660 - 1946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175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175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46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620 - 1946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6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660 - 1946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175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175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96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119 - 1951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1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159 - 1951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17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17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094 - 19409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24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277 - 1952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2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177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177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48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633 - 1966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6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673 - 1966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180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709 - 1997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717 - 1997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20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0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5050 - 2150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62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6233 - 2162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62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217 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17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630 - 2216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7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813 - 2228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8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AF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221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21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6319 - 2263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74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7502 - 2275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75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r01(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r0001(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0294 - 23029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4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478 - 2314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4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24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4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106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2221 - 2622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22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2263 - 2622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263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63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4268 - 27426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4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451 - 2754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4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79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4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456 - 2954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284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84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9184 - 29918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3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367 - 3003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3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A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28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8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9184 - 29918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3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367 - 3003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3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A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286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86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588 - 30058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17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1771 - 3017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17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287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87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588 - 30058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17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1771 - 3017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17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28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8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21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3272 - 30327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329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3313 - 3033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299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299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2355 - 31235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35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3538 - 3135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35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31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467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5831 - 3358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324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324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1303 - 3413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24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2483 - 3424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25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329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329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179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3959 - 35396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29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2998 - 3529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347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3240 - 3732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3256 - 3732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G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G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34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34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2893 - 37289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40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4073 - 3740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40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37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37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1712 - 40171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8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892 - 4028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9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377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377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1932 - 4019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30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3113 - 4031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31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07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07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156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2720 - 4327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27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2753 - 4327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1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1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2642 - 4426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38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3822 - 4438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38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19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19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748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8641 - 4486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86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8674 - 4486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T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T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20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20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748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8641 - 4486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86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8674 - 4486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T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T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24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24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2444 - 45244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36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3624 - 4536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36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2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2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28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4980 - 4549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39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4013 - 4540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61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24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2434 - 4924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62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62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187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3454 - 4934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34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3486 - 4934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69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5741 - 49574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73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T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T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77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77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6590 - 50659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817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8022 - 5080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80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79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0907 - 5109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09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81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81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1592 - 51159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31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3024 - 5130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30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8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759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9181 - 5191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T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T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87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0371 - 52037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19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T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T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87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1803 - 5218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18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491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491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5990 - 52599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75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7422 - 5274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74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20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520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1288 - 56128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38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2719 - 5627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27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none</w:t>
            </w:r>
            <w:r w:rsidRPr="00FE099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e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3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53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5981 - 57598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756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7415 - 5774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74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3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53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8544 - 57854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01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9976 - 5799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99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3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53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8593 - 57859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01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0025 - 5800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00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55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555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0947 - 60094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25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2397 - 6023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24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7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57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4228 - 62422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58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5678 - 6256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57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AF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8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58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9922 - 63992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15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1372 - 6413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13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94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594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634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8935 - 6489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77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7818 - 6478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9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9125 - 64912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07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9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9203 - 6492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079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A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9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9208 - 64920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08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A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59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9225 - 64922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08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A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618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98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1435 - 6714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651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651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5501 - 7155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70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6956 - 7169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69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70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70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7896 - 76789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94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9344 - 7693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93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731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731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7298 - 79729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88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8746 - 7987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87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762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762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5078 - 82507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668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6526 - 8265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65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782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782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89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0522 - 8505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03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0402 - 8504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A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81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81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1462 - 88146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30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2910 - 8829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29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830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830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7331 - 8973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89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8779 - 8987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88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856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856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4065 - 93406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567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5513 - 9355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55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859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859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640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8013 - 9380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78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7893 - 9378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86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866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6165 - 94616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77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7617 - 9476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76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AF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899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899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0115 - 98011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17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1560 - 9815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16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900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900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011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17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1560 - 9815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16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922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922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782 - 100078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392 - 10023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227 - 10022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328 - 10023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c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922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922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1601 - 10016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2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046 - 10030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1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92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92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1727 - 100172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34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172 - 10031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2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FS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g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92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92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1788 - 100178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402 - 10034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233 - 10032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338 - 10033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FS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g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92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928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9246 - 100924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08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0691 - 10106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08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GF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950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950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2252 - 103225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38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3697 - 10336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38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  <w:r w:rsidRPr="00D227A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h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969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53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5489 - 10554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99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993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7390 - 107739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90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8835 - 10788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89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099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0995(+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0768 - 108076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23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2213 - 10822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23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E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1030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ASS_1030(-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4003 - 11240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56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5634 - 11256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57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  <w:tr w:rsidR="00086F4D" w:rsidTr="0000010C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_1030(-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Default="00086F4D" w:rsidP="00726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4188 - 112418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581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(G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86F4D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(G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86F4D" w:rsidRPr="00D227A8" w:rsidRDefault="00086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7A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</w:tr>
    </w:tbl>
    <w:p w:rsidR="00086F4D" w:rsidRDefault="00086F4D">
      <w:pPr>
        <w:rPr>
          <w:lang w:val="en-US"/>
        </w:rPr>
      </w:pPr>
      <w:r>
        <w:rPr>
          <w:lang w:val="en-US"/>
        </w:rPr>
        <w:t xml:space="preserve">GF, gene fusion; EP, protein elongation; TP, protein truncation; </w:t>
      </w:r>
      <w:r w:rsidRPr="00BE1371">
        <w:rPr>
          <w:lang w:val="en-US"/>
        </w:rPr>
        <w:t>AF</w:t>
      </w:r>
      <w:r>
        <w:rPr>
          <w:lang w:val="en-US"/>
        </w:rPr>
        <w:t>,</w:t>
      </w:r>
      <w:r w:rsidRPr="00BE1371">
        <w:rPr>
          <w:lang w:val="en-US"/>
        </w:rPr>
        <w:t xml:space="preserve"> for authentic frameshift</w:t>
      </w:r>
      <w:r>
        <w:rPr>
          <w:lang w:val="en-US"/>
        </w:rPr>
        <w:t>;</w:t>
      </w:r>
    </w:p>
    <w:p w:rsidR="00086F4D" w:rsidRPr="00064773" w:rsidRDefault="00086F4D">
      <w:pPr>
        <w:rPr>
          <w:lang w:val="en-US"/>
        </w:rPr>
      </w:pPr>
      <w:r w:rsidRPr="004E720D">
        <w:rPr>
          <w:i/>
          <w:iCs/>
          <w:vertAlign w:val="superscript"/>
          <w:lang w:val="en-US"/>
        </w:rPr>
        <w:t>a</w:t>
      </w:r>
      <w:r w:rsidRPr="000C28EB">
        <w:rPr>
          <w:lang w:val="en-US"/>
        </w:rPr>
        <w:t xml:space="preserve">ORF is not annotated in Nichols/SS14-RS genome due to fusion with </w:t>
      </w:r>
      <w:r>
        <w:rPr>
          <w:lang w:val="en-US"/>
        </w:rPr>
        <w:t>ano</w:t>
      </w:r>
      <w:r w:rsidRPr="000C28EB">
        <w:rPr>
          <w:lang w:val="en-US"/>
        </w:rPr>
        <w:t>ther ORF</w:t>
      </w:r>
      <w:r>
        <w:rPr>
          <w:lang w:val="en-US"/>
        </w:rPr>
        <w:t>;</w:t>
      </w:r>
      <w:r w:rsidRPr="000C28EB">
        <w:rPr>
          <w:lang w:val="en-US"/>
        </w:rPr>
        <w:t xml:space="preserve"> </w:t>
      </w:r>
      <w:r>
        <w:rPr>
          <w:i/>
          <w:iCs/>
          <w:vertAlign w:val="superscript"/>
          <w:lang w:val="en-US"/>
        </w:rPr>
        <w:t>b</w:t>
      </w:r>
      <w:r w:rsidRPr="00AF4248">
        <w:rPr>
          <w:lang w:val="en-US"/>
        </w:rPr>
        <w:t>an</w:t>
      </w:r>
      <w:r>
        <w:rPr>
          <w:lang w:val="en-US"/>
        </w:rPr>
        <w:t xml:space="preserve"> a</w:t>
      </w:r>
      <w:r w:rsidRPr="000C28EB">
        <w:rPr>
          <w:lang w:val="en-US"/>
        </w:rPr>
        <w:t>lternative start codon was predicted</w:t>
      </w:r>
      <w:r>
        <w:rPr>
          <w:lang w:val="en-US"/>
        </w:rPr>
        <w:t>;</w:t>
      </w:r>
      <w:r w:rsidRPr="000C28EB">
        <w:rPr>
          <w:lang w:val="en-US"/>
        </w:rPr>
        <w:t xml:space="preserve"> </w:t>
      </w:r>
      <w:r>
        <w:rPr>
          <w:i/>
          <w:iCs/>
          <w:vertAlign w:val="superscript"/>
          <w:lang w:val="en-US"/>
        </w:rPr>
        <w:t>c</w:t>
      </w:r>
      <w:r w:rsidRPr="000C28EB">
        <w:rPr>
          <w:lang w:val="en-US"/>
        </w:rPr>
        <w:t xml:space="preserve">ORF is not annotated in </w:t>
      </w:r>
      <w:r>
        <w:rPr>
          <w:lang w:val="en-US"/>
        </w:rPr>
        <w:t xml:space="preserve">the </w:t>
      </w:r>
      <w:r w:rsidRPr="000C28EB">
        <w:rPr>
          <w:lang w:val="en-US"/>
        </w:rPr>
        <w:t xml:space="preserve">Nichols/SS14-RS genome due to </w:t>
      </w:r>
      <w:r>
        <w:rPr>
          <w:lang w:val="en-US"/>
        </w:rPr>
        <w:t xml:space="preserve">its </w:t>
      </w:r>
      <w:r w:rsidRPr="000C28EB">
        <w:rPr>
          <w:lang w:val="en-US"/>
        </w:rPr>
        <w:t>length below 150 bp limit</w:t>
      </w:r>
      <w:r>
        <w:rPr>
          <w:lang w:val="en-US"/>
        </w:rPr>
        <w:t>;</w:t>
      </w:r>
      <w:r w:rsidRPr="000C28EB">
        <w:rPr>
          <w:lang w:val="en-US"/>
        </w:rPr>
        <w:t xml:space="preserve"> </w:t>
      </w:r>
      <w:r>
        <w:rPr>
          <w:i/>
          <w:iCs/>
          <w:vertAlign w:val="superscript"/>
          <w:lang w:val="en-US"/>
        </w:rPr>
        <w:t>d</w:t>
      </w:r>
      <w:r w:rsidRPr="000C28EB">
        <w:rPr>
          <w:lang w:val="en-US"/>
        </w:rPr>
        <w:t>ORF w</w:t>
      </w:r>
      <w:r>
        <w:rPr>
          <w:lang w:val="en-US"/>
        </w:rPr>
        <w:t>as</w:t>
      </w:r>
      <w:r w:rsidRPr="000C28EB">
        <w:rPr>
          <w:lang w:val="en-US"/>
        </w:rPr>
        <w:t xml:space="preserve"> annotated </w:t>
      </w:r>
      <w:r>
        <w:rPr>
          <w:lang w:val="en-US"/>
        </w:rPr>
        <w:t xml:space="preserve">as containing </w:t>
      </w:r>
      <w:r w:rsidRPr="000C28EB">
        <w:rPr>
          <w:lang w:val="en-US"/>
        </w:rPr>
        <w:t xml:space="preserve">authentic frameshift in the </w:t>
      </w:r>
      <w:r>
        <w:rPr>
          <w:lang w:val="en-US"/>
        </w:rPr>
        <w:t xml:space="preserve">original </w:t>
      </w:r>
      <w:r w:rsidRPr="000C28EB">
        <w:rPr>
          <w:lang w:val="en-US"/>
        </w:rPr>
        <w:t>Nichols/SS14 genome</w:t>
      </w:r>
      <w:r>
        <w:rPr>
          <w:lang w:val="en-US"/>
        </w:rPr>
        <w:t>,</w:t>
      </w:r>
      <w:r w:rsidRPr="000C28EB">
        <w:rPr>
          <w:lang w:val="en-US"/>
        </w:rPr>
        <w:t xml:space="preserve"> </w:t>
      </w:r>
      <w:r>
        <w:rPr>
          <w:lang w:val="en-US"/>
        </w:rPr>
        <w:t xml:space="preserve">correction </w:t>
      </w:r>
      <w:r w:rsidRPr="000C28EB">
        <w:rPr>
          <w:lang w:val="en-US"/>
        </w:rPr>
        <w:t xml:space="preserve">of </w:t>
      </w:r>
      <w:r>
        <w:rPr>
          <w:lang w:val="en-US"/>
        </w:rPr>
        <w:t xml:space="preserve">the </w:t>
      </w:r>
      <w:r w:rsidRPr="000C28EB">
        <w:rPr>
          <w:lang w:val="en-US"/>
        </w:rPr>
        <w:t xml:space="preserve">sequencing error </w:t>
      </w:r>
      <w:r>
        <w:rPr>
          <w:lang w:val="en-US"/>
        </w:rPr>
        <w:t>resulted in</w:t>
      </w:r>
      <w:r w:rsidRPr="000C28EB">
        <w:rPr>
          <w:lang w:val="en-US"/>
        </w:rPr>
        <w:t xml:space="preserve"> restoration of the reading frame</w:t>
      </w:r>
      <w:r>
        <w:rPr>
          <w:lang w:val="en-US"/>
        </w:rPr>
        <w:t>;</w:t>
      </w:r>
      <w:r w:rsidRPr="000C28EB">
        <w:rPr>
          <w:lang w:val="en-US"/>
        </w:rPr>
        <w:t xml:space="preserve"> </w:t>
      </w:r>
      <w:r w:rsidRPr="00FE099F">
        <w:rPr>
          <w:i/>
          <w:iCs/>
          <w:vertAlign w:val="superscript"/>
          <w:lang w:val="en-US"/>
        </w:rPr>
        <w:t>e</w:t>
      </w:r>
      <w:r>
        <w:rPr>
          <w:lang w:val="en-US"/>
        </w:rPr>
        <w:t xml:space="preserve">this ORF contains authentic frameshift; </w:t>
      </w:r>
      <w:r w:rsidRPr="00D227A8">
        <w:rPr>
          <w:i/>
          <w:iCs/>
          <w:vertAlign w:val="superscript"/>
          <w:lang w:val="en-US"/>
        </w:rPr>
        <w:t>f</w:t>
      </w:r>
      <w:r>
        <w:rPr>
          <w:lang w:val="en-US"/>
        </w:rPr>
        <w:t>e</w:t>
      </w:r>
      <w:r w:rsidRPr="000C28EB">
        <w:rPr>
          <w:lang w:val="en-US"/>
        </w:rPr>
        <w:t xml:space="preserve">rror is </w:t>
      </w:r>
      <w:r>
        <w:rPr>
          <w:lang w:val="en-US"/>
        </w:rPr>
        <w:t xml:space="preserve">localized </w:t>
      </w:r>
      <w:r w:rsidRPr="000C28EB">
        <w:rPr>
          <w:lang w:val="en-US"/>
        </w:rPr>
        <w:t xml:space="preserve">outside </w:t>
      </w:r>
      <w:r>
        <w:rPr>
          <w:lang w:val="en-US"/>
        </w:rPr>
        <w:t xml:space="preserve">the </w:t>
      </w:r>
      <w:r w:rsidRPr="000C28EB">
        <w:rPr>
          <w:lang w:val="en-US"/>
        </w:rPr>
        <w:t xml:space="preserve">newly </w:t>
      </w:r>
      <w:r>
        <w:rPr>
          <w:lang w:val="en-US"/>
        </w:rPr>
        <w:t xml:space="preserve">annotated </w:t>
      </w:r>
      <w:r w:rsidRPr="000C28EB">
        <w:rPr>
          <w:lang w:val="en-US"/>
        </w:rPr>
        <w:t>ORF</w:t>
      </w:r>
      <w:r>
        <w:rPr>
          <w:lang w:val="en-US"/>
        </w:rPr>
        <w:t xml:space="preserve"> and have no </w:t>
      </w:r>
      <w:r w:rsidRPr="000C28EB">
        <w:rPr>
          <w:lang w:val="en-US"/>
        </w:rPr>
        <w:t xml:space="preserve">effect on </w:t>
      </w:r>
      <w:r>
        <w:rPr>
          <w:lang w:val="en-US"/>
        </w:rPr>
        <w:t xml:space="preserve">the </w:t>
      </w:r>
      <w:r w:rsidRPr="000C28EB">
        <w:rPr>
          <w:lang w:val="en-US"/>
        </w:rPr>
        <w:t>Nichols/SS14-RS protein sequence</w:t>
      </w:r>
      <w:r>
        <w:rPr>
          <w:lang w:val="en-US"/>
        </w:rPr>
        <w:t xml:space="preserve">; </w:t>
      </w:r>
      <w:r w:rsidRPr="00D227A8">
        <w:rPr>
          <w:i/>
          <w:iCs/>
          <w:vertAlign w:val="superscript"/>
          <w:lang w:val="en-US"/>
        </w:rPr>
        <w:t>g</w:t>
      </w:r>
      <w:r>
        <w:rPr>
          <w:lang w:val="en-US"/>
        </w:rPr>
        <w:t>in-frame indel;</w:t>
      </w:r>
      <w:r w:rsidRPr="000C28EB">
        <w:rPr>
          <w:lang w:val="en-US"/>
        </w:rPr>
        <w:t xml:space="preserve"> </w:t>
      </w:r>
      <w:r w:rsidRPr="00D227A8">
        <w:rPr>
          <w:i/>
          <w:iCs/>
          <w:vertAlign w:val="superscript"/>
          <w:lang w:val="en-US"/>
        </w:rPr>
        <w:t>h</w:t>
      </w:r>
      <w:r w:rsidRPr="00D227A8">
        <w:rPr>
          <w:lang w:val="en-US"/>
        </w:rPr>
        <w:t>an a</w:t>
      </w:r>
      <w:r w:rsidRPr="000C28EB">
        <w:rPr>
          <w:lang w:val="en-US"/>
        </w:rPr>
        <w:t>lternative gene (TPASS_950a) was predicted in th</w:t>
      </w:r>
      <w:r>
        <w:rPr>
          <w:lang w:val="en-US"/>
        </w:rPr>
        <w:t xml:space="preserve">is </w:t>
      </w:r>
      <w:r w:rsidRPr="000C28EB">
        <w:rPr>
          <w:lang w:val="en-US"/>
        </w:rPr>
        <w:t>region</w:t>
      </w:r>
    </w:p>
    <w:sectPr w:rsidR="00086F4D" w:rsidRPr="00064773" w:rsidSect="000647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rawingGridHorizontalSpacing w:val="12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B1E9F"/>
    <w:rsid w:val="0000010C"/>
    <w:rsid w:val="00044C46"/>
    <w:rsid w:val="00064773"/>
    <w:rsid w:val="00086F4D"/>
    <w:rsid w:val="000C28EB"/>
    <w:rsid w:val="000F6919"/>
    <w:rsid w:val="0010093C"/>
    <w:rsid w:val="00104BF0"/>
    <w:rsid w:val="00165B73"/>
    <w:rsid w:val="001B1E9F"/>
    <w:rsid w:val="00215CB8"/>
    <w:rsid w:val="00226452"/>
    <w:rsid w:val="00270A95"/>
    <w:rsid w:val="00297BAB"/>
    <w:rsid w:val="002F086F"/>
    <w:rsid w:val="002F6A62"/>
    <w:rsid w:val="00306B05"/>
    <w:rsid w:val="003674DD"/>
    <w:rsid w:val="00367D2B"/>
    <w:rsid w:val="003705CC"/>
    <w:rsid w:val="003D604D"/>
    <w:rsid w:val="00467EC4"/>
    <w:rsid w:val="0047675C"/>
    <w:rsid w:val="004B67CA"/>
    <w:rsid w:val="004C68D2"/>
    <w:rsid w:val="004E4AC1"/>
    <w:rsid w:val="004E720D"/>
    <w:rsid w:val="0058403E"/>
    <w:rsid w:val="005B2935"/>
    <w:rsid w:val="00635CF1"/>
    <w:rsid w:val="00680420"/>
    <w:rsid w:val="007168F2"/>
    <w:rsid w:val="00726037"/>
    <w:rsid w:val="007516EB"/>
    <w:rsid w:val="00793928"/>
    <w:rsid w:val="0084176A"/>
    <w:rsid w:val="008638ED"/>
    <w:rsid w:val="008A186F"/>
    <w:rsid w:val="0094197D"/>
    <w:rsid w:val="00960550"/>
    <w:rsid w:val="009D48F9"/>
    <w:rsid w:val="009F21F2"/>
    <w:rsid w:val="009F46A6"/>
    <w:rsid w:val="00A73475"/>
    <w:rsid w:val="00AC5827"/>
    <w:rsid w:val="00AF4248"/>
    <w:rsid w:val="00B31DC2"/>
    <w:rsid w:val="00B6733E"/>
    <w:rsid w:val="00BE1371"/>
    <w:rsid w:val="00BE6AC4"/>
    <w:rsid w:val="00C7298D"/>
    <w:rsid w:val="00C853C7"/>
    <w:rsid w:val="00CA3D32"/>
    <w:rsid w:val="00CB077D"/>
    <w:rsid w:val="00D227A8"/>
    <w:rsid w:val="00D85834"/>
    <w:rsid w:val="00DB2936"/>
    <w:rsid w:val="00E35670"/>
    <w:rsid w:val="00E81EFC"/>
    <w:rsid w:val="00E97687"/>
    <w:rsid w:val="00F25122"/>
    <w:rsid w:val="00F26A23"/>
    <w:rsid w:val="00F46ED7"/>
    <w:rsid w:val="00FE099F"/>
    <w:rsid w:val="00FF36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Followed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E9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dpismen">
    <w:name w:val="Nadpis menší"/>
    <w:basedOn w:val="Normal"/>
    <w:link w:val="NadpismenChar"/>
    <w:uiPriority w:val="99"/>
    <w:rsid w:val="001B1E9F"/>
    <w:pPr>
      <w:keepNext/>
      <w:spacing w:line="480" w:lineRule="auto"/>
      <w:ind w:left="708"/>
      <w:outlineLvl w:val="0"/>
    </w:pPr>
    <w:rPr>
      <w:b/>
      <w:bCs/>
      <w:kern w:val="32"/>
      <w:lang w:val="en-US"/>
    </w:rPr>
  </w:style>
  <w:style w:type="character" w:customStyle="1" w:styleId="NadpismenChar">
    <w:name w:val="Nadpis menší Char"/>
    <w:basedOn w:val="DefaultParagraphFont"/>
    <w:link w:val="Nadpismen"/>
    <w:uiPriority w:val="99"/>
    <w:locked/>
    <w:rsid w:val="001B1E9F"/>
    <w:rPr>
      <w:rFonts w:ascii="Times New Roman" w:hAnsi="Times New Roman" w:cs="Times New Roman"/>
      <w:b/>
      <w:bCs/>
      <w:kern w:val="32"/>
      <w:sz w:val="32"/>
      <w:szCs w:val="32"/>
      <w:lang w:val="en-US" w:eastAsia="cs-CZ"/>
    </w:rPr>
  </w:style>
  <w:style w:type="character" w:styleId="Hyperlink">
    <w:name w:val="Hyperlink"/>
    <w:basedOn w:val="DefaultParagraphFont"/>
    <w:uiPriority w:val="99"/>
    <w:semiHidden/>
    <w:rsid w:val="0006477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64773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064773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66">
    <w:name w:val="xl66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68">
    <w:name w:val="xl68"/>
    <w:basedOn w:val="Normal"/>
    <w:uiPriority w:val="99"/>
    <w:rsid w:val="00064773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uiPriority w:val="99"/>
    <w:rsid w:val="0006477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71">
    <w:name w:val="xl71"/>
    <w:basedOn w:val="Normal"/>
    <w:uiPriority w:val="99"/>
    <w:rsid w:val="0006477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rsid w:val="00297BA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97B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67EC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97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67EC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97B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7EC4"/>
    <w:rPr>
      <w:rFonts w:ascii="Times New Roman" w:hAnsi="Times New Roman" w:cs="Times New Roman"/>
      <w:sz w:val="2"/>
      <w:szCs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53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5</Pages>
  <Words>1385</Words>
  <Characters>817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model</dc:creator>
  <cp:keywords/>
  <dc:description/>
  <cp:lastModifiedBy>Laborator</cp:lastModifiedBy>
  <cp:revision>4</cp:revision>
  <dcterms:created xsi:type="dcterms:W3CDTF">2013-08-07T08:43:00Z</dcterms:created>
  <dcterms:modified xsi:type="dcterms:W3CDTF">2013-08-07T12:37:00Z</dcterms:modified>
</cp:coreProperties>
</file>